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C28" w:rsidRDefault="009901EC">
      <w:r>
        <w:t>Appendix 4:  Decision tree with calculations</w:t>
      </w:r>
    </w:p>
    <w:tbl>
      <w:tblPr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1260"/>
        <w:gridCol w:w="1350"/>
        <w:gridCol w:w="1080"/>
        <w:gridCol w:w="1260"/>
        <w:gridCol w:w="1260"/>
        <w:gridCol w:w="5490"/>
      </w:tblGrid>
      <w:tr w:rsidR="00A20570" w:rsidRPr="00A20570" w:rsidTr="00A20570">
        <w:trPr>
          <w:trHeight w:val="290"/>
          <w:tblHeader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herap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onth 1-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onth 5-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onth 9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s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robabil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st*Prob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:rsidR="00A20570" w:rsidRPr="00A20570" w:rsidRDefault="00A20570" w:rsidP="00A20570">
            <w:pPr>
              <w:spacing w:after="0" w:line="240" w:lineRule="auto"/>
              <w:ind w:right="-882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alculation</w:t>
            </w:r>
          </w:p>
        </w:tc>
      </w:tr>
      <w:tr w:rsidR="00A20570" w:rsidRPr="00A20570" w:rsidTr="00A20570">
        <w:trPr>
          <w:trHeight w:val="145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 xml:space="preserve">Prokera 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33,312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999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Prokera_implant_surgery+cFollowup_care+cProkera_implant_surgery+cFollowup_care+cProkera_implant_surgery+cIndirect_costs_productivity_loss_day*number_days_lost_DED*8/12+cReStasis_monthly*12+cDurezol*12+cArtificial_tears*12</w:t>
            </w:r>
          </w:p>
        </w:tc>
      </w:tr>
      <w:tr w:rsidR="00A20570" w:rsidRPr="00A20570" w:rsidTr="00A20570">
        <w:trPr>
          <w:trHeight w:val="116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 xml:space="preserve">Prokera 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Stasis/improve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24,590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738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Prokera_implant_surgery+cFollowup_care+cProkera_implant_surgery+cFollowup_care+cReStasis_monthly*12+cDurezol*12+cArtificial_tears*12+cIndirect_costs_productivity_loss_day*number_days_lost_DED*4/12</w:t>
            </w:r>
          </w:p>
        </w:tc>
      </w:tr>
      <w:tr w:rsidR="00A20570" w:rsidRPr="00A20570" w:rsidTr="00A20570">
        <w:trPr>
          <w:trHeight w:val="116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 xml:space="preserve">Prokera 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Stasis/improve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24,527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736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Prokera_implant_surgery+cFollowup_care+cFollowup_care+cProkera_implant_surgery+cReStasis_monthly*12+cDurezol*12+cArtificial_tears*12+cIndirect_costs_productivity_loss_day*number_days_lost_DED*4/12</w:t>
            </w:r>
          </w:p>
        </w:tc>
      </w:tr>
      <w:tr w:rsidR="00A20570" w:rsidRPr="00A20570" w:rsidTr="00A20570">
        <w:trPr>
          <w:trHeight w:val="87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 xml:space="preserve">Prokera 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Stasis/improve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Stasis/improve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15,968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479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Prokera_implant_surgery+cFollowup_care+cFollowup_care+cReStasis_monthly*12+cDurezol*12+cArtificial_tears*12</w:t>
            </w:r>
          </w:p>
        </w:tc>
      </w:tr>
      <w:tr w:rsidR="00A20570" w:rsidRPr="00A20570" w:rsidTr="00A20570">
        <w:trPr>
          <w:trHeight w:val="58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 xml:space="preserve">Prokera 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25,972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22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5,714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Followup_care+cFollowup_care+cReStasis_monthly*12+cDurezol*12+cArtificial_tears*12</w:t>
            </w:r>
          </w:p>
        </w:tc>
      </w:tr>
      <w:tr w:rsidR="00A20570" w:rsidRPr="00A20570" w:rsidTr="00A20570">
        <w:trPr>
          <w:trHeight w:val="116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 xml:space="preserve">Prokera 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Stasis/improve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17,412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22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3,831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Followup_care+cFollowup_care+cPunctalSurgery*pCondition_Worsens_ReStasis+cReStasis_monthly*12+cDurezol*12+cArtificial_tears*12+cIndirect_costs_productivity_loss_day*number_days_lost_DED*4/12</w:t>
            </w:r>
          </w:p>
        </w:tc>
      </w:tr>
      <w:tr w:rsidR="00A20570" w:rsidRPr="00A20570" w:rsidTr="00A20570">
        <w:trPr>
          <w:trHeight w:val="116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 xml:space="preserve">Prokera 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Stasis/improve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17,412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22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3,831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Followup_care+cPunctalSurgery*pCondition_Worsens_ReStasis+cFollowup_care+cReStasis_monthly*12+cDurezol*12+cArtificial_tears*12+cIndirect_costs_productivity_loss_day*number_days_lost_DED*4/12</w:t>
            </w:r>
          </w:p>
        </w:tc>
      </w:tr>
      <w:tr w:rsidR="00A20570" w:rsidRPr="00A20570" w:rsidTr="00A20570">
        <w:trPr>
          <w:trHeight w:val="145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rokera 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rokera impla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Stasis/improve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Stasis/improve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8,853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22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1,948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Followup_care+cPunctalSurgery*pCondition_Worsens_ReStasis+cFollowup_care+cTearDuctSurg*pCondition_Worsens_ReStasis+cReStasis_monthly*12+cDurezol*12+cArtificial_tears*12+cIndirect_costs_productivity_loss_day*number_days_lost_DED*8/12</w:t>
            </w:r>
          </w:p>
        </w:tc>
      </w:tr>
      <w:tr w:rsidR="00A20570" w:rsidRPr="00A20570" w:rsidTr="00A20570">
        <w:trPr>
          <w:trHeight w:val="29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</w:rPr>
              <w:t>Totals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</w:rPr>
              <w:t>100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</w:rPr>
              <w:t>$18,275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A20570" w:rsidRPr="00A20570" w:rsidTr="00A20570">
        <w:trPr>
          <w:trHeight w:val="29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bookmarkStart w:id="0" w:name="_GoBack"/>
            <w:bookmarkEnd w:id="0"/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570" w:rsidRPr="00A20570" w:rsidTr="00A20570">
        <w:trPr>
          <w:trHeight w:val="58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ReStasis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7,408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74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Followup_care+cFollowup_care+cReStasis_monthly*12+cDurezol*12+cArtificial_tears*12</w:t>
            </w:r>
          </w:p>
        </w:tc>
      </w:tr>
      <w:tr w:rsidR="00A20570" w:rsidRPr="00A20570" w:rsidTr="00A20570">
        <w:trPr>
          <w:trHeight w:val="116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ReStasis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unctal surgery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14,532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465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Followup_care+cFollowup_care+cPunctalSurgery*pCondition_Worsens_ReStasis+cReStasis_monthly*12+cDurezol*12+cArtificial_tears*12+cIndirect_costs_productivity_loss_day*number_days_lost_DED*4/12</w:t>
            </w:r>
          </w:p>
        </w:tc>
      </w:tr>
      <w:tr w:rsidR="00A20570" w:rsidRPr="00A20570" w:rsidTr="00A20570">
        <w:trPr>
          <w:trHeight w:val="116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ReStasis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unctal surgery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14,532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465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Followup_care+cPunctalSurgery*pCondition_Worsens_ReStasis+cFollowup_care+cReStasis_monthly*12+cDurezol*12+cArtificial_tears*12+cIndirect_costs_productivity_loss_day*number_days_lost_DED*4/12</w:t>
            </w:r>
          </w:p>
        </w:tc>
      </w:tr>
      <w:tr w:rsidR="00A20570" w:rsidRPr="00A20570" w:rsidTr="00A20570">
        <w:trPr>
          <w:trHeight w:val="145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ReStasis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unctal surgery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Tear duct surgery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21,653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9.9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2,144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Followup_care+cPunctalSurgery*pCondition_Worsens_ReStasis+cFollowup_care+cTearDuctSurg*pCondition_Worsens_ReStasis+cReStasis_monthly*12+cDurezol*12+cArtificial_tears*12+cIndirect_costs_productivity_loss_day*number_days_lost_DED*8/12</w:t>
            </w:r>
          </w:p>
        </w:tc>
      </w:tr>
      <w:tr w:rsidR="00A20570" w:rsidRPr="00A20570" w:rsidTr="00A20570">
        <w:trPr>
          <w:trHeight w:val="116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ReStasis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unctal surgery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14,532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5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727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PunctalSurgery*pCondition_Worsens_ReStasis+cFollowup_care+cFollowup_care+cReStasis_monthly*12+cDurezol*12+cArtificial_tears*12+cIndirect_costs_productivity_loss_day*number_days_lost_DED*4/12</w:t>
            </w:r>
          </w:p>
        </w:tc>
      </w:tr>
      <w:tr w:rsidR="00A20570" w:rsidRPr="00A20570" w:rsidTr="00A20570">
        <w:trPr>
          <w:trHeight w:val="145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ReStasis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unctal surgery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Tear duct surgery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21,653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15.3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3,313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PunctalSurgery*pCondition_Worsens_ReStasis+cFollowup_care+cFollowup_care+cTearDuctSurg*pCondition_Worsens_ReStasis+cReStasis_monthly*12+cDurezol*12+cArtificial_tears*12+cIndirect_costs_productivity_loss_day*number_days_lost_DED*8/12</w:t>
            </w:r>
          </w:p>
        </w:tc>
      </w:tr>
      <w:tr w:rsidR="00A20570" w:rsidRPr="00A20570" w:rsidTr="00A20570">
        <w:trPr>
          <w:trHeight w:val="145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ReStasis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unctal surgery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Tear duct surgery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Improvement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21,799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15.3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3,335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PunctalSurgery*pCondition_Worsens_ReStasis+cFollowup_care+cTearDuctSurg+cFollowup_care+cReStasis_monthly*12+cDurezol*12+cArtificial_tears*12+cIndirect_costs_productivity_loss_day*number_days_lost_DED*8/12</w:t>
            </w:r>
          </w:p>
        </w:tc>
      </w:tr>
      <w:tr w:rsidR="00A20570" w:rsidRPr="00A20570" w:rsidTr="00A20570">
        <w:trPr>
          <w:trHeight w:val="145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ReStasis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Punctal surgery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Tear duct surgery</w:t>
            </w: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Tear duct surgery</w:t>
            </w: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21,699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47.1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$10,220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570">
              <w:rPr>
                <w:rFonts w:ascii="Calibri" w:eastAsia="Times New Roman" w:hAnsi="Calibri" w:cs="Calibri"/>
                <w:color w:val="000000"/>
              </w:rPr>
              <w:t>cOphthalmic_exam+cPunctalSurgery*pCondition_Worsens_ReStasis+cFollowup_care+cTearDuctSurg*pCondition_Worsens_ReStasis+cFollowup_care+cTearDuctSurg*pCondition_Worsens_ReStasis+cIndirect_costs_productivity_loss_day*number_days_lost_DED</w:t>
            </w:r>
          </w:p>
        </w:tc>
      </w:tr>
      <w:tr w:rsidR="00A20570" w:rsidRPr="00A20570" w:rsidTr="00A20570">
        <w:trPr>
          <w:trHeight w:val="290"/>
        </w:trPr>
        <w:tc>
          <w:tcPr>
            <w:tcW w:w="9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</w:rPr>
              <w:t>Totals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</w:rPr>
              <w:t>100.0%</w:t>
            </w:r>
          </w:p>
        </w:tc>
        <w:tc>
          <w:tcPr>
            <w:tcW w:w="126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0570">
              <w:rPr>
                <w:rFonts w:ascii="Calibri" w:eastAsia="Times New Roman" w:hAnsi="Calibri" w:cs="Calibri"/>
                <w:b/>
                <w:bCs/>
                <w:color w:val="000000"/>
              </w:rPr>
              <w:t>$20,743</w:t>
            </w:r>
          </w:p>
        </w:tc>
        <w:tc>
          <w:tcPr>
            <w:tcW w:w="5490" w:type="dxa"/>
            <w:shd w:val="clear" w:color="auto" w:fill="auto"/>
            <w:hideMark/>
          </w:tcPr>
          <w:p w:rsidR="00A20570" w:rsidRPr="00A20570" w:rsidRDefault="00A20570" w:rsidP="00A2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</w:tbl>
    <w:p w:rsidR="009901EC" w:rsidRDefault="009901EC"/>
    <w:p w:rsidR="009901EC" w:rsidRDefault="009901EC"/>
    <w:sectPr w:rsidR="009901EC" w:rsidSect="00A20570">
      <w:footerReference w:type="default" r:id="rId6"/>
      <w:pgSz w:w="15840" w:h="12240" w:orient="landscape"/>
      <w:pgMar w:top="1440" w:right="20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17A6" w:rsidRDefault="001D17A6" w:rsidP="00A20570">
      <w:pPr>
        <w:spacing w:after="0" w:line="240" w:lineRule="auto"/>
      </w:pPr>
      <w:r>
        <w:separator/>
      </w:r>
    </w:p>
  </w:endnote>
  <w:endnote w:type="continuationSeparator" w:id="0">
    <w:p w:rsidR="001D17A6" w:rsidRDefault="001D17A6" w:rsidP="00A20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39870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0570" w:rsidRDefault="00A205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17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0570" w:rsidRDefault="00A205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17A6" w:rsidRDefault="001D17A6" w:rsidP="00A20570">
      <w:pPr>
        <w:spacing w:after="0" w:line="240" w:lineRule="auto"/>
      </w:pPr>
      <w:r>
        <w:separator/>
      </w:r>
    </w:p>
  </w:footnote>
  <w:footnote w:type="continuationSeparator" w:id="0">
    <w:p w:rsidR="001D17A6" w:rsidRDefault="001D17A6" w:rsidP="00A205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1EC"/>
    <w:rsid w:val="001D17A6"/>
    <w:rsid w:val="009901EC"/>
    <w:rsid w:val="00995EF0"/>
    <w:rsid w:val="00A20570"/>
    <w:rsid w:val="00D96777"/>
    <w:rsid w:val="00DA6C28"/>
    <w:rsid w:val="00DE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6F398C-7DFA-49CB-BE10-67F404A5A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0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570"/>
  </w:style>
  <w:style w:type="paragraph" w:styleId="Footer">
    <w:name w:val="footer"/>
    <w:basedOn w:val="Normal"/>
    <w:link w:val="FooterChar"/>
    <w:uiPriority w:val="99"/>
    <w:unhideWhenUsed/>
    <w:rsid w:val="00A20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9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oigt</dc:creator>
  <cp:keywords/>
  <dc:description/>
  <cp:lastModifiedBy>Jeffrey Voigt</cp:lastModifiedBy>
  <cp:revision>2</cp:revision>
  <dcterms:created xsi:type="dcterms:W3CDTF">2019-09-19T15:13:00Z</dcterms:created>
  <dcterms:modified xsi:type="dcterms:W3CDTF">2019-09-19T15:13:00Z</dcterms:modified>
</cp:coreProperties>
</file>